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3E8" w:rsidRPr="006D0C72" w:rsidRDefault="009773E8" w:rsidP="009773E8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6D0C72">
        <w:rPr>
          <w:rFonts w:ascii="Times New Roman" w:hAnsi="Times New Roman" w:cs="Times New Roman"/>
          <w:b/>
          <w:sz w:val="18"/>
          <w:szCs w:val="18"/>
        </w:rPr>
        <w:t>Table S2. Full set of environmental variables potentially related to habitat suitability of the Chinese mo</w:t>
      </w:r>
      <w:r w:rsidR="0034395D" w:rsidRPr="006D0C72">
        <w:rPr>
          <w:rFonts w:ascii="Times New Roman" w:hAnsi="Times New Roman" w:cs="Times New Roman"/>
          <w:b/>
          <w:sz w:val="18"/>
          <w:szCs w:val="18"/>
        </w:rPr>
        <w:t>na</w:t>
      </w:r>
      <w:r w:rsidRPr="006D0C72">
        <w:rPr>
          <w:rFonts w:ascii="Times New Roman" w:hAnsi="Times New Roman" w:cs="Times New Roman"/>
          <w:b/>
          <w:sz w:val="18"/>
          <w:szCs w:val="18"/>
        </w:rPr>
        <w:t>l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4128"/>
        <w:gridCol w:w="1542"/>
        <w:gridCol w:w="992"/>
      </w:tblGrid>
      <w:tr w:rsidR="009773E8" w:rsidRPr="006D0C72" w:rsidTr="009773E8">
        <w:trPr>
          <w:trHeight w:val="22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or code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3439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igi</w:t>
            </w:r>
            <w:r w:rsidR="0034395D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resolution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matic dat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ual mean temperature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3"/>
            <w:bookmarkStart w:id="1" w:name="OLE_LINK16"/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2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3439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diur</w:t>
            </w:r>
            <w:r w:rsidR="0034395D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range (max temp-min temp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3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thermality (bioclim2/bioclim7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i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4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3439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mperature seaso</w:t>
            </w:r>
            <w:r w:rsidR="0034395D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ty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5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 temperature of warmest month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6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n temperature of coldest month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7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mperature annual range (bioclim5-bioclim6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8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temperature of wett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9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temperature of dri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0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temperature of warm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1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temperature of cold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2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ual precipitation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3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wettest month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4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driest month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5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3439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seaso</w:t>
            </w:r>
            <w:r w:rsidR="0034395D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ty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icient of vari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6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wett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7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dri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8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warmest quarter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oclim19</w:t>
            </w:r>
          </w:p>
        </w:tc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cipitation of coldest quarter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bookmarkStart w:id="2" w:name="OLE_LINK43"/>
            <w:bookmarkStart w:id="3" w:name="OLE_LINK47"/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nological metrics</w:t>
            </w:r>
          </w:p>
        </w:tc>
        <w:bookmarkEnd w:id="2"/>
        <w:bookmarkEnd w:id="3"/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6D0C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imum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ual maximum EVI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, 0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vel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between the minimum values at the start and end of each cycle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, 0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ual mean EVI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, 0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m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ual sum EVI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d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 deviation of annual mean EVI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v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icient of variation of annual mean  EVI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icient of vari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litude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 annual range (max EVI-min EVI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ason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te when EVI increase to half of annual amplitude at the start of a phenology cycle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day, 1-3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ason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te when EVI decrease to half of annual amplitude at the end of a phenology cycle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day, 1-3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ason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te of the middle of the season, when EVI reach the peak value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day, 1-3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ason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duration of phenology seasons (from the start to the end of the season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gral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gral area under the smoothed EVI curve between the start and the end of the season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6D0C72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all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773E8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gral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gral area under the smoothed EVI curve and above the base level, between the start and the end of the season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rivative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rease rate of EVI, calculated as the slope across the 20% and 80% level points of the season starting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ght</w:t>
            </w:r>
            <w:r w:rsidR="00820A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rivative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rease rate of EVI, calculated as the slope across the 80% and 20% level points of the season ending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e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6D0C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ndcover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nd cover types classified as IGBP system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egorical, 17 land typ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RANGE!A37"/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pographical attributes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vation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vation above sea level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ect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rection of slope, calculated as absolute value of actual direction minus 180°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dient of slope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="006D0C72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ver</w:t>
            </w:r>
          </w:p>
        </w:tc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clidean distance to the nearest perennial river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rated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man impa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I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man Influence Index, generated combining human population pressure, accessibility, and land use and infrastructure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, 0-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km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="006D0C72"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dent</w:t>
            </w:r>
          </w:p>
        </w:tc>
        <w:tc>
          <w:tcPr>
            <w:tcW w:w="4128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clidean distance to the nearest residential location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rated</w:t>
            </w:r>
          </w:p>
        </w:tc>
      </w:tr>
      <w:tr w:rsidR="009773E8" w:rsidRPr="006D0C72" w:rsidTr="009773E8">
        <w:trPr>
          <w:trHeight w:val="22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_road</w:t>
            </w:r>
          </w:p>
        </w:tc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clidean distance to the nearest road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3E8" w:rsidRPr="006D0C72" w:rsidRDefault="009773E8" w:rsidP="009773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rated</w:t>
            </w:r>
          </w:p>
        </w:tc>
      </w:tr>
    </w:tbl>
    <w:p w:rsidR="009773E8" w:rsidRPr="006D0C72" w:rsidRDefault="009773E8" w:rsidP="00F10EDC">
      <w:pPr>
        <w:rPr>
          <w:rFonts w:ascii="Times New Roman" w:hAnsi="Times New Roman" w:cs="Times New Roman"/>
          <w:sz w:val="18"/>
          <w:szCs w:val="18"/>
        </w:rPr>
      </w:pPr>
      <w:bookmarkStart w:id="5" w:name="_GoBack"/>
      <w:bookmarkEnd w:id="5"/>
    </w:p>
    <w:sectPr w:rsidR="009773E8" w:rsidRPr="006D0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E3E" w:rsidRDefault="00CB1E3E" w:rsidP="006D0C72">
      <w:r>
        <w:separator/>
      </w:r>
    </w:p>
  </w:endnote>
  <w:endnote w:type="continuationSeparator" w:id="0">
    <w:p w:rsidR="00CB1E3E" w:rsidRDefault="00CB1E3E" w:rsidP="006D0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E3E" w:rsidRDefault="00CB1E3E" w:rsidP="006D0C72">
      <w:r>
        <w:separator/>
      </w:r>
    </w:p>
  </w:footnote>
  <w:footnote w:type="continuationSeparator" w:id="0">
    <w:p w:rsidR="00CB1E3E" w:rsidRDefault="00CB1E3E" w:rsidP="006D0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74"/>
    <w:rsid w:val="00004B48"/>
    <w:rsid w:val="001D6340"/>
    <w:rsid w:val="002B5501"/>
    <w:rsid w:val="0034395D"/>
    <w:rsid w:val="00362F83"/>
    <w:rsid w:val="003C7BF0"/>
    <w:rsid w:val="003D4581"/>
    <w:rsid w:val="005268B3"/>
    <w:rsid w:val="00564874"/>
    <w:rsid w:val="005E65F2"/>
    <w:rsid w:val="005F0D39"/>
    <w:rsid w:val="006114B1"/>
    <w:rsid w:val="006D0C72"/>
    <w:rsid w:val="006F54C2"/>
    <w:rsid w:val="00783CA0"/>
    <w:rsid w:val="00820AFA"/>
    <w:rsid w:val="009773E8"/>
    <w:rsid w:val="00A639D5"/>
    <w:rsid w:val="00A722F0"/>
    <w:rsid w:val="00AA63F0"/>
    <w:rsid w:val="00AA7FDD"/>
    <w:rsid w:val="00C60A2A"/>
    <w:rsid w:val="00CB1E3E"/>
    <w:rsid w:val="00EC77A5"/>
    <w:rsid w:val="00F1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72616E-D842-4652-B2E7-5A9DEC84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639D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A639D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A639D5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639D5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A639D5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A639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9D5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D0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D0C7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6D0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D0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Wang</dc:creator>
  <cp:keywords/>
  <dc:description/>
  <cp:lastModifiedBy>Bin Wang</cp:lastModifiedBy>
  <cp:revision>11</cp:revision>
  <dcterms:created xsi:type="dcterms:W3CDTF">2017-04-30T12:11:00Z</dcterms:created>
  <dcterms:modified xsi:type="dcterms:W3CDTF">2017-05-23T08:53:00Z</dcterms:modified>
</cp:coreProperties>
</file>